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Figure S1. </w:t>
      </w:r>
      <w:r>
        <w:rPr/>
        <w:t xml:space="preserve"> Potential ligand receptor interactions were characterized by BIAcore.  The global kinetic parameters of each interaction are rank listed in Supplementary Table 1. Most interactions were characterized by fast, diffusion-limited on rates, which were beyond the resolution of BIAcore (k</w:t>
      </w:r>
      <w:r>
        <w:rPr>
          <w:vertAlign w:val="subscript"/>
        </w:rPr>
        <w:t>on</w:t>
      </w:r>
      <w:r>
        <w:rPr/>
        <w:t>~1e</w:t>
      </w:r>
      <w:r>
        <w:rPr>
          <w:vertAlign w:val="superscript"/>
        </w:rPr>
        <w:t>7</w:t>
      </w:r>
      <w:r>
        <w:rPr/>
        <w:t xml:space="preserve"> 1/Ms). Off rates were more variable: for example, interactions of mature NGF with TrkA had very slow off rates, (T</w:t>
      </w:r>
      <w:r>
        <w:rPr>
          <w:vertAlign w:val="subscript"/>
        </w:rPr>
        <w:t>1/2</w:t>
      </w:r>
      <w:r>
        <w:rPr/>
        <w:t>&gt;1hour), whereas the NT3/TrkA interaction decayed within seconds (T</w:t>
      </w:r>
      <w:r>
        <w:rPr>
          <w:vertAlign w:val="subscript"/>
        </w:rPr>
        <w:t>1/2</w:t>
      </w:r>
      <w:r>
        <w:rPr/>
        <w:t>=9sec).  The TrkB mAb-Fab/TrkB interaction had a biphasic off rate, so only the initial phase of decay was fit to the model. Receptors were intentionally coated at low</w:t>
      </w:r>
      <w:r>
        <w:rPr>
          <w:i/>
        </w:rPr>
        <w:t xml:space="preserve"> </w:t>
      </w:r>
      <w:r>
        <w:rPr/>
        <w:t xml:space="preserve">levels on the chip in order to space them far enough apart such that dimeric ligands could not bridge </w:t>
      </w:r>
      <w:r>
        <w:rPr>
          <w:i/>
        </w:rPr>
        <w:t>in cis</w:t>
      </w:r>
      <w:r>
        <w:rPr/>
        <w:t xml:space="preserve"> between adjacent receptor molecules. By promoting conditions where ligands were forced to bind via only one of their two available binding sites, we minimized avidity effects in these measure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7670" cy="59239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7840" cy="5923800"/>
                          <a:chOff x="0" y="0"/>
                          <a:chExt cx="5487840" cy="5923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1440" y="720"/>
                            <a:ext cx="5486400" cy="592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34880" y="0"/>
                            <a:ext cx="177624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SA"/>
                                </w:rPr>
                                <w:t>Lin et al. Supplemental Figure S1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735920" y="682560"/>
                            <a:ext cx="1225440" cy="84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965320" y="692640"/>
                            <a:ext cx="1182960" cy="83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20" y="855360"/>
                            <a:ext cx="44208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GF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2957760"/>
                            <a:ext cx="41148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T4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944160"/>
                            <a:ext cx="41148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T3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01160"/>
                            <a:ext cx="53532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DNF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" y="4929480"/>
                            <a:ext cx="464040" cy="71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kB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b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ab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102560" y="657360"/>
                            <a:ext cx="1242000" cy="856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234320" y="1659240"/>
                            <a:ext cx="1252800" cy="85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4235400" y="2665800"/>
                            <a:ext cx="1251720" cy="877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4266000" y="3670200"/>
                            <a:ext cx="1221120" cy="834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4232880" y="4667760"/>
                            <a:ext cx="1254240" cy="891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516960" y="662400"/>
                            <a:ext cx="1226160" cy="859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975040" y="1679040"/>
                            <a:ext cx="1252800" cy="867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3026520" y="2674800"/>
                            <a:ext cx="1257840" cy="870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3026520" y="3680640"/>
                            <a:ext cx="1251720" cy="861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2955240" y="4688280"/>
                            <a:ext cx="1260360" cy="891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1755720" y="1685880"/>
                            <a:ext cx="1251720" cy="85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536400" y="1698480"/>
                            <a:ext cx="1219320" cy="840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516960" y="2696760"/>
                            <a:ext cx="1222920" cy="85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527040" y="3680640"/>
                            <a:ext cx="1251720" cy="85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466200" y="4727520"/>
                            <a:ext cx="1251720" cy="85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1766520" y="2684880"/>
                            <a:ext cx="1280880" cy="875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1776600" y="3690720"/>
                            <a:ext cx="1252800" cy="860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1746360" y="4727520"/>
                            <a:ext cx="1252800" cy="859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843640" y="5528160"/>
                            <a:ext cx="65772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ime (s)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44440" y="2256480"/>
                            <a:ext cx="1109880" cy="103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sponse (RU)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3640" y="285840"/>
                            <a:ext cx="565200" cy="49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b/>
                                  <w:i/>
                                  <w:szCs w:val="36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kA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2080" y="295920"/>
                            <a:ext cx="565200" cy="49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b/>
                                  <w:i/>
                                  <w:szCs w:val="36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kB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1080" y="285840"/>
                            <a:ext cx="565200" cy="49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b/>
                                  <w:i/>
                                  <w:szCs w:val="36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kC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0160" y="285840"/>
                            <a:ext cx="464760" cy="49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b/>
                                  <w:i/>
                                  <w:szCs w:val="36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75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0720" y="4955400"/>
                            <a:ext cx="64944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binding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0880" y="4902840"/>
                            <a:ext cx="64944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binding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0400" y="4956120"/>
                            <a:ext cx="64944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binding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3040" y="2860560"/>
                            <a:ext cx="65016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binding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41880" y="1852200"/>
                            <a:ext cx="64944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binding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6920" y="936720"/>
                            <a:ext cx="82476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binding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120" y="950760"/>
                            <a:ext cx="82476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binding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0360" y="1873800"/>
                            <a:ext cx="64944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binding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9200" y="4661640"/>
                            <a:ext cx="4481280" cy="233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TrkBmAb/rHu-TrkA                                TrkBmAb/rHu-TrkB                              TrkBmAb/rHu-TrkC                                TrkBmAb/rHu-P75 </w:t>
                              </w:r>
                            </w:p>
                          </w:txbxContent>
                        </wps:txbx>
                        <wps:bodyPr wrap="square" lIns="73080" rIns="73080" tIns="36720" bIns="3672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.1pt;height:466.45pt" coordorigin="0,0" coordsize="8642,9329">
                <v:rect id="shape_0" stroked="f" o:allowincell="f" style="position:absolute;left:2;top:1;width:8639;height:932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85;top:0;width:2796;height:55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SA"/>
                          </w:rPr>
                          <w:t>Lin et al. Supplemental Figure S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734;top:1075;width:1929;height:1336;mso-wrap-style:none;v-text-anchor:middle;mso-position-horizontal-relative:char" type="_x0000_t75">
                  <v:imagedata r:id="rId22" o:detectmouseclick="t"/>
                  <v:stroke color="#3465a4" joinstyle="round" endcap="flat"/>
                  <w10:wrap type="none"/>
                </v:shape>
                <v:shape id="shape_0" stroked="f" o:allowincell="f" style="position:absolute;left:4670;top:1091;width:1862;height:1311;mso-wrap-style:none;v-text-anchor:middle;mso-position-horizontal-relative:char" type="_x0000_t75">
                  <v:imagedata r:id="rId23" o:detectmouseclick="t"/>
                  <v:stroke color="#3465a4" joinstyle="round" endcap="flat"/>
                  <w10:wrap type="none"/>
                </v:shape>
                <v:shape id="shape_0" stroked="f" o:allowincell="f" style="position:absolute;left:1;top:1347;width:695;height:62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G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4658;width:647;height:62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T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6211;width:647;height:62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T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994;width:842;height:62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DN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;top:7763;width:730;height:112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kB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b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61;top:1035;width:1955;height:1347;mso-wrap-style:none;v-text-anchor:middle;mso-position-horizontal-relative:char" type="_x0000_t75">
                  <v:imagedata r:id="rId24" o:detectmouseclick="t"/>
                  <v:stroke color="#3465a4" joinstyle="round" endcap="flat"/>
                  <w10:wrap type="none"/>
                </v:shape>
                <v:shape id="shape_0" stroked="f" o:allowincell="f" style="position:absolute;left:6668;top:2613;width:1972;height:1353;mso-wrap-style:none;v-text-anchor:middle;mso-position-horizontal-relative:char" type="_x0000_t75">
                  <v:imagedata r:id="rId25" o:detectmouseclick="t"/>
                  <v:stroke color="#3465a4" joinstyle="round" endcap="flat"/>
                  <w10:wrap type="none"/>
                </v:shape>
                <v:shape id="shape_0" stroked="f" o:allowincell="f" style="position:absolute;left:6670;top:4198;width:1970;height:1381;mso-wrap-style:none;v-text-anchor:middle;mso-position-horizontal-relative:char" type="_x0000_t75">
                  <v:imagedata r:id="rId26" o:detectmouseclick="t"/>
                  <v:stroke color="#3465a4" joinstyle="round" endcap="flat"/>
                  <w10:wrap type="none"/>
                </v:shape>
                <v:shape id="shape_0" stroked="f" o:allowincell="f" style="position:absolute;left:6718;top:5780;width:1922;height:1313;mso-wrap-style:none;v-text-anchor:middle;mso-position-horizontal-relative:char" type="_x0000_t75">
                  <v:imagedata r:id="rId27" o:detectmouseclick="t"/>
                  <v:stroke color="#3465a4" joinstyle="round" endcap="flat"/>
                  <w10:wrap type="none"/>
                </v:shape>
                <v:shape id="shape_0" stroked="f" o:allowincell="f" style="position:absolute;left:6666;top:7351;width:1974;height:1402;mso-wrap-style:none;v-text-anchor:middle;mso-position-horizontal-relative:char" type="_x0000_t75">
                  <v:imagedata r:id="rId28" o:detectmouseclick="t"/>
                  <v:stroke color="#3465a4" joinstyle="round" endcap="flat"/>
                  <w10:wrap type="none"/>
                </v:shape>
                <v:shape id="shape_0" stroked="f" o:allowincell="f" style="position:absolute;left:814;top:1043;width:1930;height:1352;mso-wrap-style:none;v-text-anchor:middle;mso-position-horizontal-relative:char" type="_x0000_t75">
                  <v:imagedata r:id="rId29" o:detectmouseclick="t"/>
                  <v:stroke color="#3465a4" joinstyle="round" endcap="flat"/>
                  <w10:wrap type="none"/>
                </v:shape>
                <v:shape id="shape_0" stroked="f" o:allowincell="f" style="position:absolute;left:4685;top:2644;width:1972;height:1365;mso-wrap-style:none;v-text-anchor:middle;mso-position-horizontal-relative:char" type="_x0000_t75">
                  <v:imagedata r:id="rId30" o:detectmouseclick="t"/>
                  <v:stroke color="#3465a4" joinstyle="round" endcap="flat"/>
                  <w10:wrap type="none"/>
                </v:shape>
                <v:shape id="shape_0" stroked="f" o:allowincell="f" style="position:absolute;left:4766;top:4212;width:1980;height:1369;mso-wrap-style:none;v-text-anchor:middle;mso-position-horizontal-relative:char" type="_x0000_t75">
                  <v:imagedata r:id="rId31" o:detectmouseclick="t"/>
                  <v:stroke color="#3465a4" joinstyle="round" endcap="flat"/>
                  <w10:wrap type="none"/>
                </v:shape>
                <v:shape id="shape_0" stroked="f" o:allowincell="f" style="position:absolute;left:4766;top:5796;width:1970;height:1355;mso-wrap-style:none;v-text-anchor:middle;mso-position-horizontal-relative:char" type="_x0000_t75">
                  <v:imagedata r:id="rId32" o:detectmouseclick="t"/>
                  <v:stroke color="#3465a4" joinstyle="round" endcap="flat"/>
                  <w10:wrap type="none"/>
                </v:shape>
                <v:shape id="shape_0" stroked="f" o:allowincell="f" style="position:absolute;left:4654;top:7383;width:1984;height:1402;mso-wrap-style:none;v-text-anchor:middle;mso-position-horizontal-relative:char" type="_x0000_t75">
                  <v:imagedata r:id="rId33" o:detectmouseclick="t"/>
                  <v:stroke color="#3465a4" joinstyle="round" endcap="flat"/>
                  <w10:wrap type="none"/>
                </v:shape>
                <v:shape id="shape_0" stroked="f" o:allowincell="f" style="position:absolute;left:2765;top:2655;width:1970;height:1345;mso-wrap-style:none;v-text-anchor:middle;mso-position-horizontal-relative:char" type="_x0000_t75">
                  <v:imagedata r:id="rId34" o:detectmouseclick="t"/>
                  <v:stroke color="#3465a4" joinstyle="round" endcap="flat"/>
                  <w10:wrap type="none"/>
                </v:shape>
                <v:shape id="shape_0" stroked="f" o:allowincell="f" style="position:absolute;left:845;top:2675;width:1919;height:1322;mso-wrap-style:none;v-text-anchor:middle;mso-position-horizontal-relative:char" type="_x0000_t75">
                  <v:imagedata r:id="rId35" o:detectmouseclick="t"/>
                  <v:stroke color="#3465a4" joinstyle="round" endcap="flat"/>
                  <w10:wrap type="none"/>
                </v:shape>
                <v:shape id="shape_0" stroked="f" o:allowincell="f" style="position:absolute;left:814;top:4247;width:1925;height:1348;mso-wrap-style:none;v-text-anchor:middle;mso-position-horizontal-relative:char" type="_x0000_t75">
                  <v:imagedata r:id="rId36" o:detectmouseclick="t"/>
                  <v:stroke color="#3465a4" joinstyle="round" endcap="flat"/>
                  <w10:wrap type="none"/>
                </v:shape>
                <v:shape id="shape_0" stroked="f" o:allowincell="f" style="position:absolute;left:830;top:5796;width:1970;height:1345;mso-wrap-style:none;v-text-anchor:middle;mso-position-horizontal-relative:char" type="_x0000_t75">
                  <v:imagedata r:id="rId37" o:detectmouseclick="t"/>
                  <v:stroke color="#3465a4" joinstyle="round" endcap="flat"/>
                  <w10:wrap type="none"/>
                </v:shape>
                <v:shape id="shape_0" stroked="f" o:allowincell="f" style="position:absolute;left:734;top:7445;width:1970;height:1344;mso-wrap-style:none;v-text-anchor:middle;mso-position-horizontal-relative:char" type="_x0000_t75">
                  <v:imagedata r:id="rId38" o:detectmouseclick="t"/>
                  <v:stroke color="#3465a4" joinstyle="round" endcap="flat"/>
                  <w10:wrap type="none"/>
                </v:shape>
                <v:shape id="shape_0" stroked="f" o:allowincell="f" style="position:absolute;left:2782;top:4228;width:2016;height:1377;mso-wrap-style:none;v-text-anchor:middle;mso-position-horizontal-relative:char" type="_x0000_t75">
                  <v:imagedata r:id="rId39" o:detectmouseclick="t"/>
                  <v:stroke color="#3465a4" joinstyle="round" endcap="flat"/>
                  <w10:wrap type="none"/>
                </v:shape>
                <v:shape id="shape_0" stroked="f" o:allowincell="f" style="position:absolute;left:2798;top:5812;width:1972;height:1354;mso-wrap-style:none;v-text-anchor:middle;mso-position-horizontal-relative:char" type="_x0000_t75">
                  <v:imagedata r:id="rId40" o:detectmouseclick="t"/>
                  <v:stroke color="#3465a4" joinstyle="round" endcap="flat"/>
                  <w10:wrap type="none"/>
                </v:shape>
                <v:shape id="shape_0" stroked="f" o:allowincell="f" style="position:absolute;left:2750;top:7445;width:1972;height:1352;mso-wrap-style:none;v-text-anchor:middle;mso-position-horizontal-relative:char" type="_x0000_t75">
                  <v:imagedata r:id="rId41" o:detectmouseclick="t"/>
                  <v:stroke color="#3465a4" joinstyle="round" endcap="flat"/>
                  <w10:wrap type="none"/>
                </v:shape>
                <v:shape id="shape_0" stroked="f" o:allowincell="f" style="position:absolute;left:4478;top:8706;width:1035;height:6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ime (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;top:3553;width:1747;height:1632;mso-wrap-style:non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sponse (RU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2;top:450;width:889;height:78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b/>
                            <w:i/>
                            <w:szCs w:val="36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k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89;top:466;width:889;height:78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b/>
                            <w:i/>
                            <w:szCs w:val="36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6;top:450;width:889;height:78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b/>
                            <w:i/>
                            <w:szCs w:val="36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k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0;top:450;width:731;height:78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b/>
                            <w:i/>
                            <w:szCs w:val="36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5;top:7804;width:1022;height:55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bin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1;top:7721;width:1022;height:55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bin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3;top:7805;width:1022;height:55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bin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2;top:4505;width:1023;height:55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bin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63;top:2917;width:1022;height:55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bin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9;top:1475;width:1298;height:3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bin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1;top:1497;width:1298;height:3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bin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18;top:2951;width:1022;height:55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bin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1117;top:7341;width:7056;height:36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1"/>
                            <w:b/>
                            <w:szCs w:val="1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TrkBmAb/rHu-TrkA                                TrkBmAb/rHu-TrkB                              TrkBmAb/rHu-TrkC                                TrkBmAb/rHu-P75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1.wmf"/><Relationship Id="rId23" Type="http://schemas.openxmlformats.org/officeDocument/2006/relationships/image" Target="media/image2.wmf"/><Relationship Id="rId24" Type="http://schemas.openxmlformats.org/officeDocument/2006/relationships/image" Target="media/image3.wmf"/><Relationship Id="rId25" Type="http://schemas.openxmlformats.org/officeDocument/2006/relationships/image" Target="media/image4.wmf"/><Relationship Id="rId26" Type="http://schemas.openxmlformats.org/officeDocument/2006/relationships/image" Target="media/image5.wmf"/><Relationship Id="rId27" Type="http://schemas.openxmlformats.org/officeDocument/2006/relationships/image" Target="media/image6.wmf"/><Relationship Id="rId28" Type="http://schemas.openxmlformats.org/officeDocument/2006/relationships/image" Target="media/image7.wmf"/><Relationship Id="rId29" Type="http://schemas.openxmlformats.org/officeDocument/2006/relationships/image" Target="media/image8.wmf"/><Relationship Id="rId30" Type="http://schemas.openxmlformats.org/officeDocument/2006/relationships/image" Target="media/image9.wmf"/><Relationship Id="rId31" Type="http://schemas.openxmlformats.org/officeDocument/2006/relationships/image" Target="media/image10.wmf"/><Relationship Id="rId32" Type="http://schemas.openxmlformats.org/officeDocument/2006/relationships/image" Target="media/image11.wmf"/><Relationship Id="rId33" Type="http://schemas.openxmlformats.org/officeDocument/2006/relationships/image" Target="media/image12.wmf"/><Relationship Id="rId34" Type="http://schemas.openxmlformats.org/officeDocument/2006/relationships/image" Target="media/image13.wmf"/><Relationship Id="rId35" Type="http://schemas.openxmlformats.org/officeDocument/2006/relationships/image" Target="media/image14.wmf"/><Relationship Id="rId36" Type="http://schemas.openxmlformats.org/officeDocument/2006/relationships/image" Target="media/image15.wmf"/><Relationship Id="rId37" Type="http://schemas.openxmlformats.org/officeDocument/2006/relationships/image" Target="media/image16.wmf"/><Relationship Id="rId38" Type="http://schemas.openxmlformats.org/officeDocument/2006/relationships/image" Target="media/image17.wmf"/><Relationship Id="rId39" Type="http://schemas.openxmlformats.org/officeDocument/2006/relationships/image" Target="media/image18.wmf"/><Relationship Id="rId40" Type="http://schemas.openxmlformats.org/officeDocument/2006/relationships/image" Target="media/image19.wmf"/><Relationship Id="rId41" Type="http://schemas.openxmlformats.org/officeDocument/2006/relationships/image" Target="media/image20.wmf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2T16:05:00Z</dcterms:created>
  <dc:creator>LINJ07</dc:creator>
  <dc:description/>
  <cp:keywords/>
  <dc:language>en-US</dc:language>
  <cp:lastModifiedBy>LINJ07</cp:lastModifiedBy>
  <dcterms:modified xsi:type="dcterms:W3CDTF">2008-03-02T16:06:00Z</dcterms:modified>
  <cp:revision>1</cp:revision>
  <dc:subject/>
  <dc:title>Figure S1</dc:title>
</cp:coreProperties>
</file>